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1E8B74" w14:textId="4F272F1E" w:rsidR="00F250EF" w:rsidRPr="00614631" w:rsidRDefault="00F250EF" w:rsidP="00F250EF">
      <w:pPr>
        <w:spacing w:line="360" w:lineRule="auto"/>
        <w:jc w:val="both"/>
        <w:rPr>
          <w:rFonts w:asciiTheme="majorBidi" w:hAnsiTheme="majorBidi" w:cstheme="majorBidi"/>
          <w:szCs w:val="24"/>
          <w:lang w:val="en-GB"/>
        </w:rPr>
      </w:pPr>
      <w:r w:rsidRPr="00614631">
        <w:rPr>
          <w:b/>
          <w:bCs/>
          <w:szCs w:val="24"/>
          <w:lang w:val="en-GB"/>
        </w:rPr>
        <w:t>Supplementary Figure S1</w:t>
      </w:r>
      <w:r w:rsidRPr="00614631">
        <w:rPr>
          <w:rFonts w:asciiTheme="majorBidi" w:hAnsiTheme="majorBidi" w:cstheme="majorBidi"/>
          <w:szCs w:val="24"/>
          <w:lang w:val="en-GB"/>
        </w:rPr>
        <w:t>: Concentrations of plasma and urinary MPO in children with AKI and healthy controls.</w:t>
      </w:r>
    </w:p>
    <w:p w14:paraId="16E98FFF" w14:textId="5102BB19" w:rsidR="00F250EF" w:rsidRPr="00614631" w:rsidRDefault="00F250EF" w:rsidP="00F250EF">
      <w:pPr>
        <w:spacing w:line="360" w:lineRule="auto"/>
        <w:jc w:val="both"/>
        <w:rPr>
          <w:rFonts w:asciiTheme="majorBidi" w:hAnsiTheme="majorBidi" w:cstheme="majorBidi"/>
          <w:szCs w:val="24"/>
          <w:lang w:val="en-GB"/>
        </w:rPr>
      </w:pPr>
      <w:r w:rsidRPr="00614631">
        <w:rPr>
          <w:rFonts w:asciiTheme="majorBidi" w:hAnsiTheme="majorBidi" w:cstheme="majorBidi"/>
          <w:b/>
          <w:bCs/>
          <w:szCs w:val="24"/>
          <w:lang w:val="en-GB"/>
        </w:rPr>
        <w:t>A</w:t>
      </w:r>
      <w:r w:rsidRPr="00614631">
        <w:rPr>
          <w:rFonts w:asciiTheme="majorBidi" w:hAnsiTheme="majorBidi" w:cstheme="majorBidi"/>
          <w:szCs w:val="24"/>
          <w:lang w:val="en-GB"/>
        </w:rPr>
        <w:t xml:space="preserve">: Plasma MPO in children with AKI regardless the aetiology and in healthy controls. </w:t>
      </w:r>
      <w:r w:rsidRPr="00614631">
        <w:rPr>
          <w:rFonts w:asciiTheme="majorBidi" w:hAnsiTheme="majorBidi" w:cstheme="majorBidi"/>
          <w:b/>
          <w:bCs/>
          <w:szCs w:val="24"/>
          <w:lang w:val="en-GB"/>
        </w:rPr>
        <w:t>B</w:t>
      </w:r>
      <w:r w:rsidRPr="00614631">
        <w:rPr>
          <w:rFonts w:asciiTheme="majorBidi" w:hAnsiTheme="majorBidi" w:cstheme="majorBidi"/>
          <w:szCs w:val="24"/>
          <w:lang w:val="en-GB"/>
        </w:rPr>
        <w:t>: plasma MPO in childre</w:t>
      </w:r>
      <w:bookmarkStart w:id="0" w:name="_GoBack"/>
      <w:bookmarkEnd w:id="0"/>
      <w:r w:rsidRPr="00614631">
        <w:rPr>
          <w:rFonts w:asciiTheme="majorBidi" w:hAnsiTheme="majorBidi" w:cstheme="majorBidi"/>
          <w:szCs w:val="24"/>
          <w:lang w:val="en-GB"/>
        </w:rPr>
        <w:t xml:space="preserve">n with different aetiologies (subgroups) of AKI and healthy children. </w:t>
      </w:r>
      <w:r w:rsidRPr="00614631">
        <w:rPr>
          <w:rFonts w:asciiTheme="majorBidi" w:hAnsiTheme="majorBidi" w:cstheme="majorBidi"/>
          <w:b/>
          <w:bCs/>
          <w:szCs w:val="24"/>
          <w:lang w:val="en-GB"/>
        </w:rPr>
        <w:t>C</w:t>
      </w:r>
      <w:r w:rsidRPr="00614631">
        <w:rPr>
          <w:rFonts w:asciiTheme="majorBidi" w:hAnsiTheme="majorBidi" w:cstheme="majorBidi"/>
          <w:szCs w:val="24"/>
          <w:lang w:val="en-GB"/>
        </w:rPr>
        <w:t xml:space="preserve">: Urinary MPO in children with AKI regardless the aetiology and in healthy controls. </w:t>
      </w:r>
      <w:r w:rsidRPr="00614631">
        <w:rPr>
          <w:rFonts w:asciiTheme="majorBidi" w:hAnsiTheme="majorBidi" w:cstheme="majorBidi"/>
          <w:b/>
          <w:bCs/>
          <w:szCs w:val="24"/>
          <w:lang w:val="en-GB"/>
        </w:rPr>
        <w:t>D</w:t>
      </w:r>
      <w:r w:rsidRPr="00614631">
        <w:rPr>
          <w:rFonts w:asciiTheme="majorBidi" w:hAnsiTheme="majorBidi" w:cstheme="majorBidi"/>
          <w:szCs w:val="24"/>
          <w:lang w:val="en-GB"/>
        </w:rPr>
        <w:t xml:space="preserve">: urinary MPO in children with different aetiologies (subgroups) of AKI and healthy children. </w:t>
      </w:r>
    </w:p>
    <w:p w14:paraId="7AC59956" w14:textId="0D1B01F2" w:rsidR="00F250EF" w:rsidRPr="00614631" w:rsidRDefault="00F250EF" w:rsidP="00F250EF">
      <w:pPr>
        <w:spacing w:line="360" w:lineRule="auto"/>
        <w:jc w:val="both"/>
        <w:rPr>
          <w:rFonts w:asciiTheme="majorBidi" w:hAnsiTheme="majorBidi" w:cstheme="majorBidi"/>
          <w:szCs w:val="24"/>
          <w:lang w:val="en-GB"/>
        </w:rPr>
      </w:pPr>
      <w:proofErr w:type="spellStart"/>
      <w:r w:rsidRPr="00614631">
        <w:rPr>
          <w:rFonts w:asciiTheme="majorBidi" w:hAnsiTheme="majorBidi" w:cstheme="majorBidi"/>
          <w:szCs w:val="24"/>
          <w:lang w:val="en-GB"/>
        </w:rPr>
        <w:t>aHUS</w:t>
      </w:r>
      <w:proofErr w:type="spellEnd"/>
      <w:r w:rsidRPr="00614631">
        <w:rPr>
          <w:rFonts w:asciiTheme="majorBidi" w:hAnsiTheme="majorBidi" w:cstheme="majorBidi"/>
          <w:szCs w:val="24"/>
          <w:lang w:val="en-GB"/>
        </w:rPr>
        <w:t xml:space="preserve"> – atypical haemolytic uremic syndrome, CTRL – healthy controls, GN – glomerulonephritis, MPO – myeloperoxidase, TIN – </w:t>
      </w:r>
      <w:proofErr w:type="spellStart"/>
      <w:r w:rsidRPr="00614631">
        <w:rPr>
          <w:rFonts w:asciiTheme="majorBidi" w:hAnsiTheme="majorBidi" w:cstheme="majorBidi"/>
          <w:szCs w:val="24"/>
          <w:lang w:val="en-GB"/>
        </w:rPr>
        <w:t>tubulointerstitial</w:t>
      </w:r>
      <w:proofErr w:type="spellEnd"/>
      <w:r w:rsidRPr="00614631">
        <w:rPr>
          <w:rFonts w:asciiTheme="majorBidi" w:hAnsiTheme="majorBidi" w:cstheme="majorBidi"/>
          <w:szCs w:val="24"/>
          <w:lang w:val="en-GB"/>
        </w:rPr>
        <w:t xml:space="preserve"> nephritis</w:t>
      </w:r>
      <w:r w:rsidR="0030291D" w:rsidRPr="00614631">
        <w:rPr>
          <w:rFonts w:asciiTheme="majorBidi" w:hAnsiTheme="majorBidi" w:cstheme="majorBidi"/>
          <w:szCs w:val="24"/>
          <w:lang w:val="en-GB"/>
        </w:rPr>
        <w:t>.</w:t>
      </w:r>
    </w:p>
    <w:p w14:paraId="2D476A17" w14:textId="1945F611" w:rsidR="00F250EF" w:rsidRPr="00614631" w:rsidRDefault="00F250EF" w:rsidP="00F250EF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275DF635" w14:textId="53D8C77E" w:rsidR="00F250EF" w:rsidRPr="00614631" w:rsidRDefault="00F250EF" w:rsidP="00AB060F">
      <w:pPr>
        <w:suppressAutoHyphens w:val="0"/>
        <w:spacing w:after="160" w:line="360" w:lineRule="auto"/>
        <w:rPr>
          <w:szCs w:val="24"/>
          <w:lang w:val="en-GB"/>
        </w:rPr>
      </w:pPr>
    </w:p>
    <w:p w14:paraId="7B4FAC0A" w14:textId="3A90530D" w:rsidR="000B51E9" w:rsidRPr="00614631" w:rsidRDefault="000B51E9">
      <w:pPr>
        <w:suppressAutoHyphens w:val="0"/>
        <w:spacing w:after="160" w:line="259" w:lineRule="auto"/>
        <w:rPr>
          <w:rFonts w:asciiTheme="majorBidi" w:hAnsiTheme="majorBidi" w:cstheme="majorBidi"/>
          <w:bCs/>
          <w:lang w:val="en-GB"/>
        </w:rPr>
      </w:pPr>
    </w:p>
    <w:sectPr w:rsidR="000B51E9" w:rsidRPr="00614631" w:rsidSect="00614631">
      <w:footerReference w:type="default" r:id="rId8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1BA4B5" w14:textId="77777777" w:rsidR="00575CB0" w:rsidRDefault="00575CB0" w:rsidP="00ED1442">
      <w:r>
        <w:separator/>
      </w:r>
    </w:p>
  </w:endnote>
  <w:endnote w:type="continuationSeparator" w:id="0">
    <w:p w14:paraId="16D9F83B" w14:textId="77777777" w:rsidR="00575CB0" w:rsidRDefault="00575CB0" w:rsidP="00ED1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54967749"/>
      <w:docPartObj>
        <w:docPartGallery w:val="Page Numbers (Bottom of Page)"/>
        <w:docPartUnique/>
      </w:docPartObj>
    </w:sdtPr>
    <w:sdtEndPr/>
    <w:sdtContent>
      <w:p w14:paraId="42F33D1E" w14:textId="685B3D3F" w:rsidR="00FC1FFE" w:rsidRDefault="00FC1FF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4631" w:rsidRPr="00614631">
          <w:rPr>
            <w:noProof/>
            <w:lang w:val="sk-SK"/>
          </w:rPr>
          <w:t>1</w:t>
        </w:r>
        <w:r>
          <w:fldChar w:fldCharType="end"/>
        </w:r>
      </w:p>
    </w:sdtContent>
  </w:sdt>
  <w:p w14:paraId="2FB26F30" w14:textId="77777777" w:rsidR="00FC1FFE" w:rsidRDefault="00FC1F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F3BE24" w14:textId="77777777" w:rsidR="00575CB0" w:rsidRDefault="00575CB0" w:rsidP="00ED1442">
      <w:r>
        <w:separator/>
      </w:r>
    </w:p>
  </w:footnote>
  <w:footnote w:type="continuationSeparator" w:id="0">
    <w:p w14:paraId="704341B2" w14:textId="77777777" w:rsidR="00575CB0" w:rsidRDefault="00575CB0" w:rsidP="00ED14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535327"/>
    <w:multiLevelType w:val="multilevel"/>
    <w:tmpl w:val="B0F06B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nb-NO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IwNzA2NDEwNze2NDVX0lEKTi0uzszPAykwqwUA2o9Pp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9s00tsneprz9e9vz2x2x9iva2e0xptx0x9&quot;&gt;ecDNA AKI L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063C18"/>
    <w:rsid w:val="000008BD"/>
    <w:rsid w:val="00003D86"/>
    <w:rsid w:val="0000544C"/>
    <w:rsid w:val="000100DB"/>
    <w:rsid w:val="00011114"/>
    <w:rsid w:val="00011B07"/>
    <w:rsid w:val="00011FE6"/>
    <w:rsid w:val="00014E86"/>
    <w:rsid w:val="00017726"/>
    <w:rsid w:val="00026F3A"/>
    <w:rsid w:val="00027EBC"/>
    <w:rsid w:val="0003309E"/>
    <w:rsid w:val="00035773"/>
    <w:rsid w:val="00035EB4"/>
    <w:rsid w:val="0003753B"/>
    <w:rsid w:val="00037656"/>
    <w:rsid w:val="00040CB2"/>
    <w:rsid w:val="00042DEF"/>
    <w:rsid w:val="00042F29"/>
    <w:rsid w:val="000431B5"/>
    <w:rsid w:val="000452D2"/>
    <w:rsid w:val="0004781D"/>
    <w:rsid w:val="00051CBD"/>
    <w:rsid w:val="00052586"/>
    <w:rsid w:val="00052922"/>
    <w:rsid w:val="00056086"/>
    <w:rsid w:val="00056DB9"/>
    <w:rsid w:val="000575B4"/>
    <w:rsid w:val="00060D4E"/>
    <w:rsid w:val="00061DBA"/>
    <w:rsid w:val="00061EDE"/>
    <w:rsid w:val="00062CE1"/>
    <w:rsid w:val="00063C18"/>
    <w:rsid w:val="000656C3"/>
    <w:rsid w:val="00065B7F"/>
    <w:rsid w:val="00067CA9"/>
    <w:rsid w:val="00070619"/>
    <w:rsid w:val="00070C54"/>
    <w:rsid w:val="00073C30"/>
    <w:rsid w:val="00073E90"/>
    <w:rsid w:val="00075C69"/>
    <w:rsid w:val="000766F7"/>
    <w:rsid w:val="000767CB"/>
    <w:rsid w:val="000770E7"/>
    <w:rsid w:val="0008008D"/>
    <w:rsid w:val="00080647"/>
    <w:rsid w:val="00081331"/>
    <w:rsid w:val="000905FF"/>
    <w:rsid w:val="00090955"/>
    <w:rsid w:val="00091A82"/>
    <w:rsid w:val="00091AC6"/>
    <w:rsid w:val="00092439"/>
    <w:rsid w:val="000955BA"/>
    <w:rsid w:val="000957C8"/>
    <w:rsid w:val="000A1DDF"/>
    <w:rsid w:val="000A6958"/>
    <w:rsid w:val="000A6C68"/>
    <w:rsid w:val="000B1423"/>
    <w:rsid w:val="000B2B9E"/>
    <w:rsid w:val="000B51E9"/>
    <w:rsid w:val="000B6DB9"/>
    <w:rsid w:val="000C0D97"/>
    <w:rsid w:val="000C0FA9"/>
    <w:rsid w:val="000C1C80"/>
    <w:rsid w:val="000C2831"/>
    <w:rsid w:val="000C3EB0"/>
    <w:rsid w:val="000C4E74"/>
    <w:rsid w:val="000C6E6E"/>
    <w:rsid w:val="000D2C62"/>
    <w:rsid w:val="000D48FC"/>
    <w:rsid w:val="000D640F"/>
    <w:rsid w:val="000D67DD"/>
    <w:rsid w:val="000D72B7"/>
    <w:rsid w:val="000D7716"/>
    <w:rsid w:val="000D7F30"/>
    <w:rsid w:val="000E0135"/>
    <w:rsid w:val="000E25D3"/>
    <w:rsid w:val="000E46D1"/>
    <w:rsid w:val="000E5E83"/>
    <w:rsid w:val="000E7D77"/>
    <w:rsid w:val="000E7DFA"/>
    <w:rsid w:val="000F28A3"/>
    <w:rsid w:val="000F2998"/>
    <w:rsid w:val="000F455A"/>
    <w:rsid w:val="000F6FC8"/>
    <w:rsid w:val="000F7595"/>
    <w:rsid w:val="000F7612"/>
    <w:rsid w:val="000F7B52"/>
    <w:rsid w:val="00100157"/>
    <w:rsid w:val="0010034C"/>
    <w:rsid w:val="00103315"/>
    <w:rsid w:val="001035A6"/>
    <w:rsid w:val="00103BEE"/>
    <w:rsid w:val="001047E8"/>
    <w:rsid w:val="00104D2C"/>
    <w:rsid w:val="00104F9E"/>
    <w:rsid w:val="001109E5"/>
    <w:rsid w:val="00110BEA"/>
    <w:rsid w:val="00110E45"/>
    <w:rsid w:val="00111E7C"/>
    <w:rsid w:val="00112A40"/>
    <w:rsid w:val="00114711"/>
    <w:rsid w:val="00114979"/>
    <w:rsid w:val="0011602E"/>
    <w:rsid w:val="00121D32"/>
    <w:rsid w:val="00125FDD"/>
    <w:rsid w:val="00126471"/>
    <w:rsid w:val="00126A34"/>
    <w:rsid w:val="001302EC"/>
    <w:rsid w:val="00130651"/>
    <w:rsid w:val="00131671"/>
    <w:rsid w:val="0013622F"/>
    <w:rsid w:val="00142FFB"/>
    <w:rsid w:val="00143AE2"/>
    <w:rsid w:val="0014672D"/>
    <w:rsid w:val="00150CFA"/>
    <w:rsid w:val="0015160A"/>
    <w:rsid w:val="00156A1B"/>
    <w:rsid w:val="00160E6B"/>
    <w:rsid w:val="0016100F"/>
    <w:rsid w:val="00161BFC"/>
    <w:rsid w:val="00163627"/>
    <w:rsid w:val="001647A0"/>
    <w:rsid w:val="0016550C"/>
    <w:rsid w:val="0016632C"/>
    <w:rsid w:val="00166648"/>
    <w:rsid w:val="00167B33"/>
    <w:rsid w:val="001701C1"/>
    <w:rsid w:val="00170F5F"/>
    <w:rsid w:val="001721EB"/>
    <w:rsid w:val="0017286C"/>
    <w:rsid w:val="00172915"/>
    <w:rsid w:val="00172969"/>
    <w:rsid w:val="001732C7"/>
    <w:rsid w:val="00173F18"/>
    <w:rsid w:val="00175916"/>
    <w:rsid w:val="001779C9"/>
    <w:rsid w:val="00180598"/>
    <w:rsid w:val="001808DC"/>
    <w:rsid w:val="001845EC"/>
    <w:rsid w:val="00184A18"/>
    <w:rsid w:val="00185536"/>
    <w:rsid w:val="001878CE"/>
    <w:rsid w:val="00190B7C"/>
    <w:rsid w:val="001924A2"/>
    <w:rsid w:val="00193847"/>
    <w:rsid w:val="0019437E"/>
    <w:rsid w:val="00194D2B"/>
    <w:rsid w:val="00194DE7"/>
    <w:rsid w:val="0019580F"/>
    <w:rsid w:val="00196E2A"/>
    <w:rsid w:val="001971E3"/>
    <w:rsid w:val="001A5621"/>
    <w:rsid w:val="001A6CE2"/>
    <w:rsid w:val="001B4A23"/>
    <w:rsid w:val="001B561B"/>
    <w:rsid w:val="001B5A9D"/>
    <w:rsid w:val="001B6C9A"/>
    <w:rsid w:val="001B6F94"/>
    <w:rsid w:val="001C044E"/>
    <w:rsid w:val="001C10A7"/>
    <w:rsid w:val="001C2CEA"/>
    <w:rsid w:val="001C2E63"/>
    <w:rsid w:val="001C5F95"/>
    <w:rsid w:val="001C731B"/>
    <w:rsid w:val="001D13EB"/>
    <w:rsid w:val="001D187D"/>
    <w:rsid w:val="001D24DD"/>
    <w:rsid w:val="001D379E"/>
    <w:rsid w:val="001D5041"/>
    <w:rsid w:val="001D713F"/>
    <w:rsid w:val="001E285C"/>
    <w:rsid w:val="001E298E"/>
    <w:rsid w:val="001F0E47"/>
    <w:rsid w:val="001F3B28"/>
    <w:rsid w:val="001F6CC6"/>
    <w:rsid w:val="001F71BF"/>
    <w:rsid w:val="001F7B03"/>
    <w:rsid w:val="001F7C9D"/>
    <w:rsid w:val="00200062"/>
    <w:rsid w:val="00200140"/>
    <w:rsid w:val="002005A7"/>
    <w:rsid w:val="00202DD7"/>
    <w:rsid w:val="00206449"/>
    <w:rsid w:val="00206D2C"/>
    <w:rsid w:val="00207A85"/>
    <w:rsid w:val="00212067"/>
    <w:rsid w:val="002159EB"/>
    <w:rsid w:val="00216947"/>
    <w:rsid w:val="002173B9"/>
    <w:rsid w:val="00224226"/>
    <w:rsid w:val="00224B08"/>
    <w:rsid w:val="00226975"/>
    <w:rsid w:val="0022701F"/>
    <w:rsid w:val="00232029"/>
    <w:rsid w:val="0023203B"/>
    <w:rsid w:val="00233A67"/>
    <w:rsid w:val="00233F5A"/>
    <w:rsid w:val="00234AF0"/>
    <w:rsid w:val="00234DD2"/>
    <w:rsid w:val="002410AF"/>
    <w:rsid w:val="00241701"/>
    <w:rsid w:val="00242BB7"/>
    <w:rsid w:val="00243928"/>
    <w:rsid w:val="00243996"/>
    <w:rsid w:val="00243EA2"/>
    <w:rsid w:val="00246BB6"/>
    <w:rsid w:val="002478B9"/>
    <w:rsid w:val="0025041F"/>
    <w:rsid w:val="00251604"/>
    <w:rsid w:val="00253733"/>
    <w:rsid w:val="00253C8B"/>
    <w:rsid w:val="002609F9"/>
    <w:rsid w:val="00260E83"/>
    <w:rsid w:val="002615A1"/>
    <w:rsid w:val="00262404"/>
    <w:rsid w:val="00263FDE"/>
    <w:rsid w:val="00267AC8"/>
    <w:rsid w:val="00272062"/>
    <w:rsid w:val="002721AF"/>
    <w:rsid w:val="002743AA"/>
    <w:rsid w:val="00274CF9"/>
    <w:rsid w:val="002758B5"/>
    <w:rsid w:val="00275A8F"/>
    <w:rsid w:val="00277681"/>
    <w:rsid w:val="0028748A"/>
    <w:rsid w:val="00290F2C"/>
    <w:rsid w:val="00290FA5"/>
    <w:rsid w:val="00292E0C"/>
    <w:rsid w:val="00295E4C"/>
    <w:rsid w:val="00296CFC"/>
    <w:rsid w:val="00297E51"/>
    <w:rsid w:val="002A0803"/>
    <w:rsid w:val="002A20C3"/>
    <w:rsid w:val="002A219A"/>
    <w:rsid w:val="002A2A46"/>
    <w:rsid w:val="002A3C5E"/>
    <w:rsid w:val="002A5634"/>
    <w:rsid w:val="002A565F"/>
    <w:rsid w:val="002A6108"/>
    <w:rsid w:val="002A79AD"/>
    <w:rsid w:val="002B1C65"/>
    <w:rsid w:val="002B25EA"/>
    <w:rsid w:val="002B2D99"/>
    <w:rsid w:val="002B3535"/>
    <w:rsid w:val="002B3B69"/>
    <w:rsid w:val="002B4E1D"/>
    <w:rsid w:val="002B745C"/>
    <w:rsid w:val="002C070C"/>
    <w:rsid w:val="002C09C2"/>
    <w:rsid w:val="002C0ED7"/>
    <w:rsid w:val="002C2F5E"/>
    <w:rsid w:val="002C3804"/>
    <w:rsid w:val="002C3C71"/>
    <w:rsid w:val="002C42F3"/>
    <w:rsid w:val="002C483E"/>
    <w:rsid w:val="002C4F77"/>
    <w:rsid w:val="002C5564"/>
    <w:rsid w:val="002C766C"/>
    <w:rsid w:val="002C769B"/>
    <w:rsid w:val="002C7D28"/>
    <w:rsid w:val="002D06D5"/>
    <w:rsid w:val="002D10DE"/>
    <w:rsid w:val="002D17E0"/>
    <w:rsid w:val="002D4544"/>
    <w:rsid w:val="002D50AC"/>
    <w:rsid w:val="002D61CA"/>
    <w:rsid w:val="002D6225"/>
    <w:rsid w:val="002D72C6"/>
    <w:rsid w:val="002E15D2"/>
    <w:rsid w:val="002E20E6"/>
    <w:rsid w:val="002E242F"/>
    <w:rsid w:val="002E35EF"/>
    <w:rsid w:val="002E4D17"/>
    <w:rsid w:val="002E5AA3"/>
    <w:rsid w:val="002E763D"/>
    <w:rsid w:val="002F1837"/>
    <w:rsid w:val="002F4382"/>
    <w:rsid w:val="002F4A3F"/>
    <w:rsid w:val="00300FEC"/>
    <w:rsid w:val="00301CD9"/>
    <w:rsid w:val="0030291D"/>
    <w:rsid w:val="00304575"/>
    <w:rsid w:val="003045D1"/>
    <w:rsid w:val="00304AB1"/>
    <w:rsid w:val="00306038"/>
    <w:rsid w:val="003060ED"/>
    <w:rsid w:val="00307CB0"/>
    <w:rsid w:val="003109C6"/>
    <w:rsid w:val="003117C8"/>
    <w:rsid w:val="003120EA"/>
    <w:rsid w:val="00313237"/>
    <w:rsid w:val="003141B1"/>
    <w:rsid w:val="00314877"/>
    <w:rsid w:val="003155DB"/>
    <w:rsid w:val="003165FE"/>
    <w:rsid w:val="00316AAF"/>
    <w:rsid w:val="00320947"/>
    <w:rsid w:val="00321670"/>
    <w:rsid w:val="00323AAE"/>
    <w:rsid w:val="00324AEA"/>
    <w:rsid w:val="00325865"/>
    <w:rsid w:val="00327652"/>
    <w:rsid w:val="00327BD3"/>
    <w:rsid w:val="0033083B"/>
    <w:rsid w:val="00330F57"/>
    <w:rsid w:val="00332589"/>
    <w:rsid w:val="00333438"/>
    <w:rsid w:val="00335A0B"/>
    <w:rsid w:val="00335DA9"/>
    <w:rsid w:val="00336595"/>
    <w:rsid w:val="00336A50"/>
    <w:rsid w:val="00336DEA"/>
    <w:rsid w:val="00340C6A"/>
    <w:rsid w:val="003417AB"/>
    <w:rsid w:val="00343ABA"/>
    <w:rsid w:val="00351E07"/>
    <w:rsid w:val="00352AAE"/>
    <w:rsid w:val="00353415"/>
    <w:rsid w:val="00354B1B"/>
    <w:rsid w:val="00354CF3"/>
    <w:rsid w:val="003560FE"/>
    <w:rsid w:val="00360770"/>
    <w:rsid w:val="0036343C"/>
    <w:rsid w:val="003651D9"/>
    <w:rsid w:val="00366EE6"/>
    <w:rsid w:val="00372805"/>
    <w:rsid w:val="00372C83"/>
    <w:rsid w:val="0037387A"/>
    <w:rsid w:val="003762CE"/>
    <w:rsid w:val="00382038"/>
    <w:rsid w:val="00382CB0"/>
    <w:rsid w:val="00383B7B"/>
    <w:rsid w:val="00385445"/>
    <w:rsid w:val="00385764"/>
    <w:rsid w:val="0038659F"/>
    <w:rsid w:val="0039133C"/>
    <w:rsid w:val="00391F45"/>
    <w:rsid w:val="00394AAA"/>
    <w:rsid w:val="003A1646"/>
    <w:rsid w:val="003A1928"/>
    <w:rsid w:val="003A1CC3"/>
    <w:rsid w:val="003A2922"/>
    <w:rsid w:val="003A2A37"/>
    <w:rsid w:val="003A2F90"/>
    <w:rsid w:val="003A702F"/>
    <w:rsid w:val="003A72AE"/>
    <w:rsid w:val="003B2B60"/>
    <w:rsid w:val="003B2B71"/>
    <w:rsid w:val="003B2C94"/>
    <w:rsid w:val="003B3833"/>
    <w:rsid w:val="003B5EA4"/>
    <w:rsid w:val="003B751F"/>
    <w:rsid w:val="003B7D14"/>
    <w:rsid w:val="003C011A"/>
    <w:rsid w:val="003C0519"/>
    <w:rsid w:val="003C3DF0"/>
    <w:rsid w:val="003C75E2"/>
    <w:rsid w:val="003D002D"/>
    <w:rsid w:val="003D15A2"/>
    <w:rsid w:val="003D1E7C"/>
    <w:rsid w:val="003D207B"/>
    <w:rsid w:val="003D6161"/>
    <w:rsid w:val="003D6834"/>
    <w:rsid w:val="003D785A"/>
    <w:rsid w:val="003E0679"/>
    <w:rsid w:val="003E127E"/>
    <w:rsid w:val="003E4B13"/>
    <w:rsid w:val="003E4B93"/>
    <w:rsid w:val="003E6714"/>
    <w:rsid w:val="003E69E2"/>
    <w:rsid w:val="003E6BE5"/>
    <w:rsid w:val="003F1477"/>
    <w:rsid w:val="003F1CA9"/>
    <w:rsid w:val="003F2B02"/>
    <w:rsid w:val="003F336E"/>
    <w:rsid w:val="003F6875"/>
    <w:rsid w:val="00400039"/>
    <w:rsid w:val="00403277"/>
    <w:rsid w:val="00405373"/>
    <w:rsid w:val="00406043"/>
    <w:rsid w:val="00406DF9"/>
    <w:rsid w:val="00411ABA"/>
    <w:rsid w:val="00412001"/>
    <w:rsid w:val="004127D2"/>
    <w:rsid w:val="00412CC1"/>
    <w:rsid w:val="00413554"/>
    <w:rsid w:val="0041480E"/>
    <w:rsid w:val="00414A07"/>
    <w:rsid w:val="00420102"/>
    <w:rsid w:val="00420EB0"/>
    <w:rsid w:val="0042124F"/>
    <w:rsid w:val="0042215D"/>
    <w:rsid w:val="00422D8D"/>
    <w:rsid w:val="00424BDE"/>
    <w:rsid w:val="00425272"/>
    <w:rsid w:val="00425BE7"/>
    <w:rsid w:val="00426B01"/>
    <w:rsid w:val="00426DFE"/>
    <w:rsid w:val="004345BE"/>
    <w:rsid w:val="00434DA2"/>
    <w:rsid w:val="0043578B"/>
    <w:rsid w:val="00435A3A"/>
    <w:rsid w:val="004409AE"/>
    <w:rsid w:val="00443C9C"/>
    <w:rsid w:val="0044481B"/>
    <w:rsid w:val="00445343"/>
    <w:rsid w:val="0044634E"/>
    <w:rsid w:val="004508F2"/>
    <w:rsid w:val="00450D98"/>
    <w:rsid w:val="00451328"/>
    <w:rsid w:val="004542A2"/>
    <w:rsid w:val="00454FC6"/>
    <w:rsid w:val="004554D0"/>
    <w:rsid w:val="00457771"/>
    <w:rsid w:val="004624E1"/>
    <w:rsid w:val="00462620"/>
    <w:rsid w:val="00463460"/>
    <w:rsid w:val="00464B97"/>
    <w:rsid w:val="00467D32"/>
    <w:rsid w:val="00467F98"/>
    <w:rsid w:val="0047114B"/>
    <w:rsid w:val="00471564"/>
    <w:rsid w:val="00474EE7"/>
    <w:rsid w:val="004778DE"/>
    <w:rsid w:val="0048034D"/>
    <w:rsid w:val="004822F5"/>
    <w:rsid w:val="00484578"/>
    <w:rsid w:val="00484A71"/>
    <w:rsid w:val="00486345"/>
    <w:rsid w:val="00487797"/>
    <w:rsid w:val="0049009C"/>
    <w:rsid w:val="00490E96"/>
    <w:rsid w:val="0049191D"/>
    <w:rsid w:val="004929E1"/>
    <w:rsid w:val="0049451F"/>
    <w:rsid w:val="0049615E"/>
    <w:rsid w:val="004964AE"/>
    <w:rsid w:val="004966AA"/>
    <w:rsid w:val="004A0623"/>
    <w:rsid w:val="004A42BE"/>
    <w:rsid w:val="004A4423"/>
    <w:rsid w:val="004B0980"/>
    <w:rsid w:val="004B0D47"/>
    <w:rsid w:val="004B0FD4"/>
    <w:rsid w:val="004B277D"/>
    <w:rsid w:val="004B53D5"/>
    <w:rsid w:val="004B5562"/>
    <w:rsid w:val="004B6BB9"/>
    <w:rsid w:val="004B718F"/>
    <w:rsid w:val="004C04EF"/>
    <w:rsid w:val="004C35BF"/>
    <w:rsid w:val="004C36DB"/>
    <w:rsid w:val="004C39E7"/>
    <w:rsid w:val="004C3BC2"/>
    <w:rsid w:val="004C4F14"/>
    <w:rsid w:val="004C6EEB"/>
    <w:rsid w:val="004C7792"/>
    <w:rsid w:val="004D143D"/>
    <w:rsid w:val="004D1BDD"/>
    <w:rsid w:val="004D1E7B"/>
    <w:rsid w:val="004D3C9D"/>
    <w:rsid w:val="004D41E5"/>
    <w:rsid w:val="004D4413"/>
    <w:rsid w:val="004D613A"/>
    <w:rsid w:val="004D713C"/>
    <w:rsid w:val="004E2983"/>
    <w:rsid w:val="004E29D8"/>
    <w:rsid w:val="004E4FC2"/>
    <w:rsid w:val="004E6514"/>
    <w:rsid w:val="004E7481"/>
    <w:rsid w:val="004E7848"/>
    <w:rsid w:val="004F0409"/>
    <w:rsid w:val="004F41E8"/>
    <w:rsid w:val="004F6100"/>
    <w:rsid w:val="004F6873"/>
    <w:rsid w:val="004F784D"/>
    <w:rsid w:val="004F7E96"/>
    <w:rsid w:val="00500886"/>
    <w:rsid w:val="00501B57"/>
    <w:rsid w:val="00502287"/>
    <w:rsid w:val="0050750C"/>
    <w:rsid w:val="00511102"/>
    <w:rsid w:val="00514374"/>
    <w:rsid w:val="00514845"/>
    <w:rsid w:val="005151B9"/>
    <w:rsid w:val="00515910"/>
    <w:rsid w:val="00515BD9"/>
    <w:rsid w:val="00516399"/>
    <w:rsid w:val="00516A3C"/>
    <w:rsid w:val="005179C0"/>
    <w:rsid w:val="00522E0F"/>
    <w:rsid w:val="005239BE"/>
    <w:rsid w:val="005243E2"/>
    <w:rsid w:val="00524BF8"/>
    <w:rsid w:val="00527223"/>
    <w:rsid w:val="005275BA"/>
    <w:rsid w:val="005279B3"/>
    <w:rsid w:val="005318FA"/>
    <w:rsid w:val="00532EAC"/>
    <w:rsid w:val="005332CD"/>
    <w:rsid w:val="005344DF"/>
    <w:rsid w:val="0053480E"/>
    <w:rsid w:val="00540A5D"/>
    <w:rsid w:val="005415E6"/>
    <w:rsid w:val="00541D38"/>
    <w:rsid w:val="00544092"/>
    <w:rsid w:val="0054778F"/>
    <w:rsid w:val="00547F6A"/>
    <w:rsid w:val="0055479E"/>
    <w:rsid w:val="00556FFC"/>
    <w:rsid w:val="005609A2"/>
    <w:rsid w:val="00560E31"/>
    <w:rsid w:val="00561165"/>
    <w:rsid w:val="00563378"/>
    <w:rsid w:val="00564052"/>
    <w:rsid w:val="00564E06"/>
    <w:rsid w:val="005650AD"/>
    <w:rsid w:val="00566E7E"/>
    <w:rsid w:val="00574836"/>
    <w:rsid w:val="00574873"/>
    <w:rsid w:val="00575CB0"/>
    <w:rsid w:val="005767FD"/>
    <w:rsid w:val="005819C9"/>
    <w:rsid w:val="00583B46"/>
    <w:rsid w:val="00585FF0"/>
    <w:rsid w:val="0059533E"/>
    <w:rsid w:val="00595640"/>
    <w:rsid w:val="00595AC6"/>
    <w:rsid w:val="005A09A4"/>
    <w:rsid w:val="005A205D"/>
    <w:rsid w:val="005A49C8"/>
    <w:rsid w:val="005A524B"/>
    <w:rsid w:val="005B1D21"/>
    <w:rsid w:val="005B2AD9"/>
    <w:rsid w:val="005B2CFD"/>
    <w:rsid w:val="005B37AE"/>
    <w:rsid w:val="005B3A0E"/>
    <w:rsid w:val="005B4004"/>
    <w:rsid w:val="005B5960"/>
    <w:rsid w:val="005B7DE7"/>
    <w:rsid w:val="005C0028"/>
    <w:rsid w:val="005C1A29"/>
    <w:rsid w:val="005C2AF3"/>
    <w:rsid w:val="005C30C2"/>
    <w:rsid w:val="005C323E"/>
    <w:rsid w:val="005C4921"/>
    <w:rsid w:val="005C6E93"/>
    <w:rsid w:val="005C6EC5"/>
    <w:rsid w:val="005D0761"/>
    <w:rsid w:val="005D0AD4"/>
    <w:rsid w:val="005D208C"/>
    <w:rsid w:val="005D2F5D"/>
    <w:rsid w:val="005D3209"/>
    <w:rsid w:val="005D5315"/>
    <w:rsid w:val="005D74A6"/>
    <w:rsid w:val="005D7CF8"/>
    <w:rsid w:val="005E0662"/>
    <w:rsid w:val="005E098C"/>
    <w:rsid w:val="005E432A"/>
    <w:rsid w:val="005E50C4"/>
    <w:rsid w:val="005E5782"/>
    <w:rsid w:val="005E5EAB"/>
    <w:rsid w:val="005E6308"/>
    <w:rsid w:val="005E7473"/>
    <w:rsid w:val="005F09A2"/>
    <w:rsid w:val="005F0D6F"/>
    <w:rsid w:val="005F1B07"/>
    <w:rsid w:val="005F20D6"/>
    <w:rsid w:val="005F3DA2"/>
    <w:rsid w:val="005F3E52"/>
    <w:rsid w:val="005F5203"/>
    <w:rsid w:val="005F59CF"/>
    <w:rsid w:val="006035CB"/>
    <w:rsid w:val="00604252"/>
    <w:rsid w:val="006047FF"/>
    <w:rsid w:val="006048CA"/>
    <w:rsid w:val="00605781"/>
    <w:rsid w:val="00606339"/>
    <w:rsid w:val="006066CF"/>
    <w:rsid w:val="006074A6"/>
    <w:rsid w:val="006117A6"/>
    <w:rsid w:val="00612545"/>
    <w:rsid w:val="006130A4"/>
    <w:rsid w:val="0061314E"/>
    <w:rsid w:val="00613D13"/>
    <w:rsid w:val="00614631"/>
    <w:rsid w:val="00615498"/>
    <w:rsid w:val="0061595B"/>
    <w:rsid w:val="0061763C"/>
    <w:rsid w:val="00621223"/>
    <w:rsid w:val="006260B8"/>
    <w:rsid w:val="006274FF"/>
    <w:rsid w:val="0063046A"/>
    <w:rsid w:val="00630C74"/>
    <w:rsid w:val="00631784"/>
    <w:rsid w:val="00634329"/>
    <w:rsid w:val="00635181"/>
    <w:rsid w:val="006354DC"/>
    <w:rsid w:val="006428E6"/>
    <w:rsid w:val="00644361"/>
    <w:rsid w:val="00645226"/>
    <w:rsid w:val="00647F9A"/>
    <w:rsid w:val="0065074A"/>
    <w:rsid w:val="00650C52"/>
    <w:rsid w:val="00652872"/>
    <w:rsid w:val="00652E3D"/>
    <w:rsid w:val="00653498"/>
    <w:rsid w:val="00654770"/>
    <w:rsid w:val="00655498"/>
    <w:rsid w:val="00655D5E"/>
    <w:rsid w:val="00656B33"/>
    <w:rsid w:val="00660590"/>
    <w:rsid w:val="006616A4"/>
    <w:rsid w:val="006621B9"/>
    <w:rsid w:val="006649EA"/>
    <w:rsid w:val="00666D97"/>
    <w:rsid w:val="006670EF"/>
    <w:rsid w:val="00670920"/>
    <w:rsid w:val="00670D11"/>
    <w:rsid w:val="006746A2"/>
    <w:rsid w:val="00674FDF"/>
    <w:rsid w:val="00675A4D"/>
    <w:rsid w:val="00677139"/>
    <w:rsid w:val="00677BDF"/>
    <w:rsid w:val="006827E3"/>
    <w:rsid w:val="00682F21"/>
    <w:rsid w:val="006837F2"/>
    <w:rsid w:val="0068387C"/>
    <w:rsid w:val="0068459B"/>
    <w:rsid w:val="006852F0"/>
    <w:rsid w:val="0068551F"/>
    <w:rsid w:val="006861A1"/>
    <w:rsid w:val="0068651D"/>
    <w:rsid w:val="006878D0"/>
    <w:rsid w:val="00691268"/>
    <w:rsid w:val="00692C6C"/>
    <w:rsid w:val="006A054D"/>
    <w:rsid w:val="006A5D3D"/>
    <w:rsid w:val="006A60E6"/>
    <w:rsid w:val="006A7596"/>
    <w:rsid w:val="006B1865"/>
    <w:rsid w:val="006B1FFF"/>
    <w:rsid w:val="006B2782"/>
    <w:rsid w:val="006B27BC"/>
    <w:rsid w:val="006B32D4"/>
    <w:rsid w:val="006B3AC3"/>
    <w:rsid w:val="006B5D0C"/>
    <w:rsid w:val="006B6241"/>
    <w:rsid w:val="006C0CDE"/>
    <w:rsid w:val="006C3186"/>
    <w:rsid w:val="006C31BF"/>
    <w:rsid w:val="006C561D"/>
    <w:rsid w:val="006C5749"/>
    <w:rsid w:val="006C70A1"/>
    <w:rsid w:val="006C72E3"/>
    <w:rsid w:val="006D0C22"/>
    <w:rsid w:val="006D125B"/>
    <w:rsid w:val="006D12ED"/>
    <w:rsid w:val="006D312A"/>
    <w:rsid w:val="006E0149"/>
    <w:rsid w:val="006E0AC1"/>
    <w:rsid w:val="006E3BF2"/>
    <w:rsid w:val="006E44A6"/>
    <w:rsid w:val="006E66F4"/>
    <w:rsid w:val="006E6E90"/>
    <w:rsid w:val="006E75EC"/>
    <w:rsid w:val="006F29C1"/>
    <w:rsid w:val="006F3C47"/>
    <w:rsid w:val="006F488C"/>
    <w:rsid w:val="006F63A7"/>
    <w:rsid w:val="006F6C53"/>
    <w:rsid w:val="007008E6"/>
    <w:rsid w:val="0070149B"/>
    <w:rsid w:val="00703567"/>
    <w:rsid w:val="007036BC"/>
    <w:rsid w:val="00704A79"/>
    <w:rsid w:val="00706443"/>
    <w:rsid w:val="0070677E"/>
    <w:rsid w:val="00706FF8"/>
    <w:rsid w:val="00710E3C"/>
    <w:rsid w:val="007127BF"/>
    <w:rsid w:val="0071407D"/>
    <w:rsid w:val="0071499D"/>
    <w:rsid w:val="00716E86"/>
    <w:rsid w:val="00717148"/>
    <w:rsid w:val="00717FC1"/>
    <w:rsid w:val="00720D6B"/>
    <w:rsid w:val="00720EE3"/>
    <w:rsid w:val="00720FF2"/>
    <w:rsid w:val="0072369B"/>
    <w:rsid w:val="00723DCD"/>
    <w:rsid w:val="00723EDD"/>
    <w:rsid w:val="00724394"/>
    <w:rsid w:val="00724671"/>
    <w:rsid w:val="00725E39"/>
    <w:rsid w:val="00730046"/>
    <w:rsid w:val="007308BF"/>
    <w:rsid w:val="00733960"/>
    <w:rsid w:val="007345CA"/>
    <w:rsid w:val="00734A48"/>
    <w:rsid w:val="0073571E"/>
    <w:rsid w:val="00735867"/>
    <w:rsid w:val="007358ED"/>
    <w:rsid w:val="0074394D"/>
    <w:rsid w:val="0074403C"/>
    <w:rsid w:val="0074413D"/>
    <w:rsid w:val="00745AD4"/>
    <w:rsid w:val="007463C1"/>
    <w:rsid w:val="00751DE1"/>
    <w:rsid w:val="00751EE1"/>
    <w:rsid w:val="007524E1"/>
    <w:rsid w:val="00754D83"/>
    <w:rsid w:val="0075516A"/>
    <w:rsid w:val="0075544D"/>
    <w:rsid w:val="007556DA"/>
    <w:rsid w:val="007606CA"/>
    <w:rsid w:val="00760E28"/>
    <w:rsid w:val="007678B8"/>
    <w:rsid w:val="00770476"/>
    <w:rsid w:val="00770F7E"/>
    <w:rsid w:val="00771838"/>
    <w:rsid w:val="00771DDC"/>
    <w:rsid w:val="00773643"/>
    <w:rsid w:val="00773ACA"/>
    <w:rsid w:val="007751F5"/>
    <w:rsid w:val="00780DAA"/>
    <w:rsid w:val="00781938"/>
    <w:rsid w:val="00782124"/>
    <w:rsid w:val="00782670"/>
    <w:rsid w:val="0078410E"/>
    <w:rsid w:val="0078464B"/>
    <w:rsid w:val="00784706"/>
    <w:rsid w:val="00785013"/>
    <w:rsid w:val="00785CD7"/>
    <w:rsid w:val="00790908"/>
    <w:rsid w:val="0079499F"/>
    <w:rsid w:val="007969C8"/>
    <w:rsid w:val="007A1193"/>
    <w:rsid w:val="007A14D5"/>
    <w:rsid w:val="007A4C34"/>
    <w:rsid w:val="007A5539"/>
    <w:rsid w:val="007B0493"/>
    <w:rsid w:val="007B1D1C"/>
    <w:rsid w:val="007B4EBB"/>
    <w:rsid w:val="007B7CAD"/>
    <w:rsid w:val="007C0E5D"/>
    <w:rsid w:val="007C1973"/>
    <w:rsid w:val="007C2E15"/>
    <w:rsid w:val="007C326B"/>
    <w:rsid w:val="007C3433"/>
    <w:rsid w:val="007C4215"/>
    <w:rsid w:val="007C5951"/>
    <w:rsid w:val="007C5BEE"/>
    <w:rsid w:val="007C60A9"/>
    <w:rsid w:val="007C62BA"/>
    <w:rsid w:val="007D0770"/>
    <w:rsid w:val="007D29E0"/>
    <w:rsid w:val="007D4884"/>
    <w:rsid w:val="007D7164"/>
    <w:rsid w:val="007E28D5"/>
    <w:rsid w:val="007E3305"/>
    <w:rsid w:val="007E3C74"/>
    <w:rsid w:val="007E4C9F"/>
    <w:rsid w:val="007E51AC"/>
    <w:rsid w:val="007E5C0A"/>
    <w:rsid w:val="007E7CEA"/>
    <w:rsid w:val="007F026F"/>
    <w:rsid w:val="007F0821"/>
    <w:rsid w:val="007F13FB"/>
    <w:rsid w:val="007F2FA1"/>
    <w:rsid w:val="007F3A64"/>
    <w:rsid w:val="007F5218"/>
    <w:rsid w:val="007F60FF"/>
    <w:rsid w:val="007F67AF"/>
    <w:rsid w:val="007F6D14"/>
    <w:rsid w:val="007F6D8D"/>
    <w:rsid w:val="008015B8"/>
    <w:rsid w:val="00802A55"/>
    <w:rsid w:val="00805458"/>
    <w:rsid w:val="00805CFA"/>
    <w:rsid w:val="00810E5A"/>
    <w:rsid w:val="008113FA"/>
    <w:rsid w:val="0081214D"/>
    <w:rsid w:val="0081291F"/>
    <w:rsid w:val="00812E1E"/>
    <w:rsid w:val="00814D33"/>
    <w:rsid w:val="00815715"/>
    <w:rsid w:val="00816525"/>
    <w:rsid w:val="00816BAA"/>
    <w:rsid w:val="00820E0F"/>
    <w:rsid w:val="008221B4"/>
    <w:rsid w:val="00824407"/>
    <w:rsid w:val="00825F65"/>
    <w:rsid w:val="00832F82"/>
    <w:rsid w:val="008368E1"/>
    <w:rsid w:val="008455F2"/>
    <w:rsid w:val="008463B5"/>
    <w:rsid w:val="00846506"/>
    <w:rsid w:val="008508B9"/>
    <w:rsid w:val="008516C5"/>
    <w:rsid w:val="008525F7"/>
    <w:rsid w:val="0085352C"/>
    <w:rsid w:val="00853E24"/>
    <w:rsid w:val="00857443"/>
    <w:rsid w:val="00860800"/>
    <w:rsid w:val="008630E9"/>
    <w:rsid w:val="00863979"/>
    <w:rsid w:val="00863DAC"/>
    <w:rsid w:val="00866684"/>
    <w:rsid w:val="00867493"/>
    <w:rsid w:val="00871E0B"/>
    <w:rsid w:val="0087327B"/>
    <w:rsid w:val="00876666"/>
    <w:rsid w:val="00876A97"/>
    <w:rsid w:val="008820BD"/>
    <w:rsid w:val="00883D56"/>
    <w:rsid w:val="00887072"/>
    <w:rsid w:val="008904DE"/>
    <w:rsid w:val="0089556A"/>
    <w:rsid w:val="008961A2"/>
    <w:rsid w:val="008973CA"/>
    <w:rsid w:val="008975D4"/>
    <w:rsid w:val="00897F94"/>
    <w:rsid w:val="008A00C5"/>
    <w:rsid w:val="008A18FA"/>
    <w:rsid w:val="008A3C73"/>
    <w:rsid w:val="008A6250"/>
    <w:rsid w:val="008B0BA6"/>
    <w:rsid w:val="008B17FC"/>
    <w:rsid w:val="008B1DC0"/>
    <w:rsid w:val="008B36C8"/>
    <w:rsid w:val="008B4F70"/>
    <w:rsid w:val="008B5C28"/>
    <w:rsid w:val="008C0B44"/>
    <w:rsid w:val="008C1514"/>
    <w:rsid w:val="008C225E"/>
    <w:rsid w:val="008C4DC1"/>
    <w:rsid w:val="008C6629"/>
    <w:rsid w:val="008C6809"/>
    <w:rsid w:val="008D06F5"/>
    <w:rsid w:val="008D0712"/>
    <w:rsid w:val="008D0C10"/>
    <w:rsid w:val="008D1ACC"/>
    <w:rsid w:val="008D1B6D"/>
    <w:rsid w:val="008D507A"/>
    <w:rsid w:val="008D646C"/>
    <w:rsid w:val="008D6C14"/>
    <w:rsid w:val="008D6F3D"/>
    <w:rsid w:val="008D7E31"/>
    <w:rsid w:val="008E07F5"/>
    <w:rsid w:val="008E387D"/>
    <w:rsid w:val="008E3A19"/>
    <w:rsid w:val="008E53C9"/>
    <w:rsid w:val="008F1A00"/>
    <w:rsid w:val="008F2FC7"/>
    <w:rsid w:val="008F448A"/>
    <w:rsid w:val="008F6318"/>
    <w:rsid w:val="008F6E33"/>
    <w:rsid w:val="008F7ECC"/>
    <w:rsid w:val="009008C2"/>
    <w:rsid w:val="00900C30"/>
    <w:rsid w:val="00901878"/>
    <w:rsid w:val="009018AC"/>
    <w:rsid w:val="009021B2"/>
    <w:rsid w:val="009053E0"/>
    <w:rsid w:val="00905562"/>
    <w:rsid w:val="009121DB"/>
    <w:rsid w:val="009130B5"/>
    <w:rsid w:val="00916ED1"/>
    <w:rsid w:val="0091730E"/>
    <w:rsid w:val="00922BD5"/>
    <w:rsid w:val="0092524A"/>
    <w:rsid w:val="00930568"/>
    <w:rsid w:val="0093224E"/>
    <w:rsid w:val="00932C08"/>
    <w:rsid w:val="00932C83"/>
    <w:rsid w:val="00932E46"/>
    <w:rsid w:val="009331FA"/>
    <w:rsid w:val="00933856"/>
    <w:rsid w:val="00937C82"/>
    <w:rsid w:val="009407A8"/>
    <w:rsid w:val="00943EB2"/>
    <w:rsid w:val="00943ED5"/>
    <w:rsid w:val="009449F0"/>
    <w:rsid w:val="0094502E"/>
    <w:rsid w:val="00947D0B"/>
    <w:rsid w:val="0095490E"/>
    <w:rsid w:val="0095632F"/>
    <w:rsid w:val="00962FAE"/>
    <w:rsid w:val="009645F6"/>
    <w:rsid w:val="00970990"/>
    <w:rsid w:val="00971D21"/>
    <w:rsid w:val="00972527"/>
    <w:rsid w:val="00980496"/>
    <w:rsid w:val="009824C3"/>
    <w:rsid w:val="0098386A"/>
    <w:rsid w:val="00984CF8"/>
    <w:rsid w:val="0098526C"/>
    <w:rsid w:val="00985733"/>
    <w:rsid w:val="00986F16"/>
    <w:rsid w:val="009878AC"/>
    <w:rsid w:val="00987F38"/>
    <w:rsid w:val="00990290"/>
    <w:rsid w:val="00994FE3"/>
    <w:rsid w:val="009974C9"/>
    <w:rsid w:val="009A37A7"/>
    <w:rsid w:val="009A59E5"/>
    <w:rsid w:val="009A632D"/>
    <w:rsid w:val="009A675C"/>
    <w:rsid w:val="009A7B1B"/>
    <w:rsid w:val="009A7DDD"/>
    <w:rsid w:val="009B0061"/>
    <w:rsid w:val="009B254B"/>
    <w:rsid w:val="009B2ADB"/>
    <w:rsid w:val="009B3CBD"/>
    <w:rsid w:val="009B6525"/>
    <w:rsid w:val="009B6AAD"/>
    <w:rsid w:val="009C0235"/>
    <w:rsid w:val="009C1282"/>
    <w:rsid w:val="009C2A84"/>
    <w:rsid w:val="009C2AF4"/>
    <w:rsid w:val="009C4476"/>
    <w:rsid w:val="009C6678"/>
    <w:rsid w:val="009D1036"/>
    <w:rsid w:val="009D4B9E"/>
    <w:rsid w:val="009D4C90"/>
    <w:rsid w:val="009D5CC9"/>
    <w:rsid w:val="009D7D20"/>
    <w:rsid w:val="009E1A89"/>
    <w:rsid w:val="009E2CFF"/>
    <w:rsid w:val="009E7146"/>
    <w:rsid w:val="009F3D2C"/>
    <w:rsid w:val="009F604A"/>
    <w:rsid w:val="009F6FFD"/>
    <w:rsid w:val="009F70A0"/>
    <w:rsid w:val="009F7676"/>
    <w:rsid w:val="00A026E5"/>
    <w:rsid w:val="00A034DC"/>
    <w:rsid w:val="00A036CC"/>
    <w:rsid w:val="00A037FB"/>
    <w:rsid w:val="00A04000"/>
    <w:rsid w:val="00A07B09"/>
    <w:rsid w:val="00A10A66"/>
    <w:rsid w:val="00A11AB5"/>
    <w:rsid w:val="00A11D52"/>
    <w:rsid w:val="00A12993"/>
    <w:rsid w:val="00A13813"/>
    <w:rsid w:val="00A1547D"/>
    <w:rsid w:val="00A16E03"/>
    <w:rsid w:val="00A20CAB"/>
    <w:rsid w:val="00A24421"/>
    <w:rsid w:val="00A26E21"/>
    <w:rsid w:val="00A30B77"/>
    <w:rsid w:val="00A31076"/>
    <w:rsid w:val="00A313F8"/>
    <w:rsid w:val="00A356A7"/>
    <w:rsid w:val="00A374AB"/>
    <w:rsid w:val="00A404C1"/>
    <w:rsid w:val="00A4053B"/>
    <w:rsid w:val="00A407BA"/>
    <w:rsid w:val="00A40F16"/>
    <w:rsid w:val="00A40F24"/>
    <w:rsid w:val="00A42A6F"/>
    <w:rsid w:val="00A4585A"/>
    <w:rsid w:val="00A45C1D"/>
    <w:rsid w:val="00A45D35"/>
    <w:rsid w:val="00A45E8A"/>
    <w:rsid w:val="00A46BCA"/>
    <w:rsid w:val="00A478A1"/>
    <w:rsid w:val="00A50A49"/>
    <w:rsid w:val="00A50B09"/>
    <w:rsid w:val="00A55A97"/>
    <w:rsid w:val="00A5753C"/>
    <w:rsid w:val="00A6158B"/>
    <w:rsid w:val="00A61B2C"/>
    <w:rsid w:val="00A62F4B"/>
    <w:rsid w:val="00A65C15"/>
    <w:rsid w:val="00A66956"/>
    <w:rsid w:val="00A70545"/>
    <w:rsid w:val="00A70CD1"/>
    <w:rsid w:val="00A72B30"/>
    <w:rsid w:val="00A72D41"/>
    <w:rsid w:val="00A74F0E"/>
    <w:rsid w:val="00A756CD"/>
    <w:rsid w:val="00A77F14"/>
    <w:rsid w:val="00A82B7E"/>
    <w:rsid w:val="00A835A5"/>
    <w:rsid w:val="00A84D05"/>
    <w:rsid w:val="00A871E3"/>
    <w:rsid w:val="00A8782D"/>
    <w:rsid w:val="00A87BC0"/>
    <w:rsid w:val="00A87F4D"/>
    <w:rsid w:val="00A90258"/>
    <w:rsid w:val="00A920C5"/>
    <w:rsid w:val="00A926F9"/>
    <w:rsid w:val="00A93C9D"/>
    <w:rsid w:val="00A95E5D"/>
    <w:rsid w:val="00A96147"/>
    <w:rsid w:val="00A96824"/>
    <w:rsid w:val="00A96B25"/>
    <w:rsid w:val="00A97289"/>
    <w:rsid w:val="00AA530D"/>
    <w:rsid w:val="00AB060F"/>
    <w:rsid w:val="00AB1ECC"/>
    <w:rsid w:val="00AB2178"/>
    <w:rsid w:val="00AB6BBC"/>
    <w:rsid w:val="00AB6EB1"/>
    <w:rsid w:val="00AB6FC5"/>
    <w:rsid w:val="00AB7D1A"/>
    <w:rsid w:val="00AC1480"/>
    <w:rsid w:val="00AC5CE4"/>
    <w:rsid w:val="00AC630F"/>
    <w:rsid w:val="00AC6A3A"/>
    <w:rsid w:val="00AC70AE"/>
    <w:rsid w:val="00AD1FB5"/>
    <w:rsid w:val="00AD410A"/>
    <w:rsid w:val="00AD564F"/>
    <w:rsid w:val="00AE05B9"/>
    <w:rsid w:val="00AE0CC1"/>
    <w:rsid w:val="00AE2503"/>
    <w:rsid w:val="00AE2BD1"/>
    <w:rsid w:val="00AE4D19"/>
    <w:rsid w:val="00AE5AE7"/>
    <w:rsid w:val="00AE5DCC"/>
    <w:rsid w:val="00AE7166"/>
    <w:rsid w:val="00AF21C1"/>
    <w:rsid w:val="00AF2E32"/>
    <w:rsid w:val="00AF3660"/>
    <w:rsid w:val="00AF3A0F"/>
    <w:rsid w:val="00B0103C"/>
    <w:rsid w:val="00B01816"/>
    <w:rsid w:val="00B04598"/>
    <w:rsid w:val="00B04910"/>
    <w:rsid w:val="00B07531"/>
    <w:rsid w:val="00B075CE"/>
    <w:rsid w:val="00B155C8"/>
    <w:rsid w:val="00B16166"/>
    <w:rsid w:val="00B1715A"/>
    <w:rsid w:val="00B17880"/>
    <w:rsid w:val="00B20C1E"/>
    <w:rsid w:val="00B21A5A"/>
    <w:rsid w:val="00B21EFA"/>
    <w:rsid w:val="00B23F59"/>
    <w:rsid w:val="00B26648"/>
    <w:rsid w:val="00B26A4A"/>
    <w:rsid w:val="00B26CDE"/>
    <w:rsid w:val="00B3025B"/>
    <w:rsid w:val="00B30379"/>
    <w:rsid w:val="00B30CB2"/>
    <w:rsid w:val="00B313ED"/>
    <w:rsid w:val="00B31B3F"/>
    <w:rsid w:val="00B354A4"/>
    <w:rsid w:val="00B35562"/>
    <w:rsid w:val="00B35940"/>
    <w:rsid w:val="00B35B05"/>
    <w:rsid w:val="00B37A04"/>
    <w:rsid w:val="00B4017B"/>
    <w:rsid w:val="00B40EC3"/>
    <w:rsid w:val="00B40F43"/>
    <w:rsid w:val="00B4343B"/>
    <w:rsid w:val="00B439A5"/>
    <w:rsid w:val="00B45523"/>
    <w:rsid w:val="00B45BEA"/>
    <w:rsid w:val="00B4604E"/>
    <w:rsid w:val="00B5029F"/>
    <w:rsid w:val="00B52DA5"/>
    <w:rsid w:val="00B52E98"/>
    <w:rsid w:val="00B5458B"/>
    <w:rsid w:val="00B54622"/>
    <w:rsid w:val="00B55061"/>
    <w:rsid w:val="00B55443"/>
    <w:rsid w:val="00B55EED"/>
    <w:rsid w:val="00B564A3"/>
    <w:rsid w:val="00B618C3"/>
    <w:rsid w:val="00B61DC1"/>
    <w:rsid w:val="00B64B40"/>
    <w:rsid w:val="00B677BD"/>
    <w:rsid w:val="00B74AA6"/>
    <w:rsid w:val="00B76DDC"/>
    <w:rsid w:val="00B82EB5"/>
    <w:rsid w:val="00B84329"/>
    <w:rsid w:val="00B84686"/>
    <w:rsid w:val="00B85855"/>
    <w:rsid w:val="00B86AE6"/>
    <w:rsid w:val="00B86C43"/>
    <w:rsid w:val="00B9005B"/>
    <w:rsid w:val="00B901A6"/>
    <w:rsid w:val="00B92983"/>
    <w:rsid w:val="00B96A04"/>
    <w:rsid w:val="00B96C54"/>
    <w:rsid w:val="00B97DCB"/>
    <w:rsid w:val="00B97E86"/>
    <w:rsid w:val="00B97F7A"/>
    <w:rsid w:val="00BA0930"/>
    <w:rsid w:val="00BA1993"/>
    <w:rsid w:val="00BA1A9E"/>
    <w:rsid w:val="00BA2296"/>
    <w:rsid w:val="00BA25A9"/>
    <w:rsid w:val="00BB0A4E"/>
    <w:rsid w:val="00BB1C82"/>
    <w:rsid w:val="00BB221A"/>
    <w:rsid w:val="00BB2A17"/>
    <w:rsid w:val="00BB2A4F"/>
    <w:rsid w:val="00BB4B89"/>
    <w:rsid w:val="00BC040E"/>
    <w:rsid w:val="00BC0F56"/>
    <w:rsid w:val="00BC2172"/>
    <w:rsid w:val="00BC2C75"/>
    <w:rsid w:val="00BC41A2"/>
    <w:rsid w:val="00BC4578"/>
    <w:rsid w:val="00BC465D"/>
    <w:rsid w:val="00BC5A70"/>
    <w:rsid w:val="00BC5FD4"/>
    <w:rsid w:val="00BC77B8"/>
    <w:rsid w:val="00BD08EE"/>
    <w:rsid w:val="00BD0F6C"/>
    <w:rsid w:val="00BD106A"/>
    <w:rsid w:val="00BD1281"/>
    <w:rsid w:val="00BD179D"/>
    <w:rsid w:val="00BD3978"/>
    <w:rsid w:val="00BD3B05"/>
    <w:rsid w:val="00BD3E5E"/>
    <w:rsid w:val="00BD6E5F"/>
    <w:rsid w:val="00BE058B"/>
    <w:rsid w:val="00BE0D42"/>
    <w:rsid w:val="00BE205B"/>
    <w:rsid w:val="00BE2183"/>
    <w:rsid w:val="00BE3403"/>
    <w:rsid w:val="00BE3773"/>
    <w:rsid w:val="00BE381D"/>
    <w:rsid w:val="00BE798E"/>
    <w:rsid w:val="00BE7A43"/>
    <w:rsid w:val="00BF175F"/>
    <w:rsid w:val="00BF1CDC"/>
    <w:rsid w:val="00BF3B4E"/>
    <w:rsid w:val="00BF5740"/>
    <w:rsid w:val="00BF7C0B"/>
    <w:rsid w:val="00C00E97"/>
    <w:rsid w:val="00C0438F"/>
    <w:rsid w:val="00C06647"/>
    <w:rsid w:val="00C0782B"/>
    <w:rsid w:val="00C10D87"/>
    <w:rsid w:val="00C11663"/>
    <w:rsid w:val="00C12B15"/>
    <w:rsid w:val="00C13AE8"/>
    <w:rsid w:val="00C151AA"/>
    <w:rsid w:val="00C16B25"/>
    <w:rsid w:val="00C17068"/>
    <w:rsid w:val="00C2035D"/>
    <w:rsid w:val="00C21340"/>
    <w:rsid w:val="00C22109"/>
    <w:rsid w:val="00C2232B"/>
    <w:rsid w:val="00C251C3"/>
    <w:rsid w:val="00C27A6E"/>
    <w:rsid w:val="00C315F7"/>
    <w:rsid w:val="00C31DEA"/>
    <w:rsid w:val="00C32D24"/>
    <w:rsid w:val="00C33736"/>
    <w:rsid w:val="00C341AD"/>
    <w:rsid w:val="00C34370"/>
    <w:rsid w:val="00C34392"/>
    <w:rsid w:val="00C34C2C"/>
    <w:rsid w:val="00C34EA9"/>
    <w:rsid w:val="00C423B0"/>
    <w:rsid w:val="00C4464A"/>
    <w:rsid w:val="00C44C88"/>
    <w:rsid w:val="00C45599"/>
    <w:rsid w:val="00C51827"/>
    <w:rsid w:val="00C520BD"/>
    <w:rsid w:val="00C52F0F"/>
    <w:rsid w:val="00C54D99"/>
    <w:rsid w:val="00C54DF3"/>
    <w:rsid w:val="00C550AE"/>
    <w:rsid w:val="00C6085C"/>
    <w:rsid w:val="00C60F39"/>
    <w:rsid w:val="00C628C7"/>
    <w:rsid w:val="00C62F24"/>
    <w:rsid w:val="00C64D13"/>
    <w:rsid w:val="00C70BDF"/>
    <w:rsid w:val="00C73C18"/>
    <w:rsid w:val="00C742DF"/>
    <w:rsid w:val="00C77067"/>
    <w:rsid w:val="00C77467"/>
    <w:rsid w:val="00C86269"/>
    <w:rsid w:val="00C87601"/>
    <w:rsid w:val="00C92BF3"/>
    <w:rsid w:val="00C9375B"/>
    <w:rsid w:val="00C950F5"/>
    <w:rsid w:val="00CA27B1"/>
    <w:rsid w:val="00CA2A24"/>
    <w:rsid w:val="00CA2D2F"/>
    <w:rsid w:val="00CA58AC"/>
    <w:rsid w:val="00CA7A85"/>
    <w:rsid w:val="00CA7C44"/>
    <w:rsid w:val="00CB2066"/>
    <w:rsid w:val="00CB35EE"/>
    <w:rsid w:val="00CB3DAD"/>
    <w:rsid w:val="00CB5B96"/>
    <w:rsid w:val="00CB6D32"/>
    <w:rsid w:val="00CB7AB9"/>
    <w:rsid w:val="00CC2C6E"/>
    <w:rsid w:val="00CC4BC2"/>
    <w:rsid w:val="00CC4D7A"/>
    <w:rsid w:val="00CC59F8"/>
    <w:rsid w:val="00CC60EF"/>
    <w:rsid w:val="00CD0A2A"/>
    <w:rsid w:val="00CD5A9F"/>
    <w:rsid w:val="00CD6382"/>
    <w:rsid w:val="00CD7EB9"/>
    <w:rsid w:val="00CE1A6E"/>
    <w:rsid w:val="00CE1F7D"/>
    <w:rsid w:val="00CE23D4"/>
    <w:rsid w:val="00CE6A7F"/>
    <w:rsid w:val="00CE7F4F"/>
    <w:rsid w:val="00CF045E"/>
    <w:rsid w:val="00CF08D1"/>
    <w:rsid w:val="00CF2080"/>
    <w:rsid w:val="00CF225E"/>
    <w:rsid w:val="00CF2E4C"/>
    <w:rsid w:val="00CF37C8"/>
    <w:rsid w:val="00CF44F5"/>
    <w:rsid w:val="00CF6FC1"/>
    <w:rsid w:val="00D001AB"/>
    <w:rsid w:val="00D0082D"/>
    <w:rsid w:val="00D01054"/>
    <w:rsid w:val="00D03737"/>
    <w:rsid w:val="00D03F3A"/>
    <w:rsid w:val="00D04520"/>
    <w:rsid w:val="00D05D9C"/>
    <w:rsid w:val="00D0757C"/>
    <w:rsid w:val="00D07AD3"/>
    <w:rsid w:val="00D14C02"/>
    <w:rsid w:val="00D16E46"/>
    <w:rsid w:val="00D17DB5"/>
    <w:rsid w:val="00D20757"/>
    <w:rsid w:val="00D214E7"/>
    <w:rsid w:val="00D21A0F"/>
    <w:rsid w:val="00D220A9"/>
    <w:rsid w:val="00D22C64"/>
    <w:rsid w:val="00D23827"/>
    <w:rsid w:val="00D2494E"/>
    <w:rsid w:val="00D24D1A"/>
    <w:rsid w:val="00D25350"/>
    <w:rsid w:val="00D25966"/>
    <w:rsid w:val="00D26597"/>
    <w:rsid w:val="00D26B05"/>
    <w:rsid w:val="00D3164A"/>
    <w:rsid w:val="00D3512F"/>
    <w:rsid w:val="00D36F5A"/>
    <w:rsid w:val="00D370CA"/>
    <w:rsid w:val="00D401BD"/>
    <w:rsid w:val="00D421EB"/>
    <w:rsid w:val="00D444FD"/>
    <w:rsid w:val="00D44834"/>
    <w:rsid w:val="00D45697"/>
    <w:rsid w:val="00D469F5"/>
    <w:rsid w:val="00D5526A"/>
    <w:rsid w:val="00D559ED"/>
    <w:rsid w:val="00D5625F"/>
    <w:rsid w:val="00D56DE1"/>
    <w:rsid w:val="00D60960"/>
    <w:rsid w:val="00D62A14"/>
    <w:rsid w:val="00D64908"/>
    <w:rsid w:val="00D65C4F"/>
    <w:rsid w:val="00D6615E"/>
    <w:rsid w:val="00D6684A"/>
    <w:rsid w:val="00D676B0"/>
    <w:rsid w:val="00D7286C"/>
    <w:rsid w:val="00D72EE9"/>
    <w:rsid w:val="00D745AA"/>
    <w:rsid w:val="00D80426"/>
    <w:rsid w:val="00D825F8"/>
    <w:rsid w:val="00D84AB4"/>
    <w:rsid w:val="00D84E7D"/>
    <w:rsid w:val="00D87BF9"/>
    <w:rsid w:val="00D9218E"/>
    <w:rsid w:val="00D928DC"/>
    <w:rsid w:val="00D9332A"/>
    <w:rsid w:val="00D939D9"/>
    <w:rsid w:val="00D939FE"/>
    <w:rsid w:val="00D93BA5"/>
    <w:rsid w:val="00D93EB7"/>
    <w:rsid w:val="00DA0B10"/>
    <w:rsid w:val="00DA157F"/>
    <w:rsid w:val="00DA2387"/>
    <w:rsid w:val="00DA3769"/>
    <w:rsid w:val="00DB04FA"/>
    <w:rsid w:val="00DB12E7"/>
    <w:rsid w:val="00DB2ED0"/>
    <w:rsid w:val="00DB4644"/>
    <w:rsid w:val="00DB74C1"/>
    <w:rsid w:val="00DB7734"/>
    <w:rsid w:val="00DC0044"/>
    <w:rsid w:val="00DC2D05"/>
    <w:rsid w:val="00DC3FD1"/>
    <w:rsid w:val="00DC55F2"/>
    <w:rsid w:val="00DC6839"/>
    <w:rsid w:val="00DC78F9"/>
    <w:rsid w:val="00DC7954"/>
    <w:rsid w:val="00DD0D0E"/>
    <w:rsid w:val="00DD1BA0"/>
    <w:rsid w:val="00DD3444"/>
    <w:rsid w:val="00DD3480"/>
    <w:rsid w:val="00DD3EA5"/>
    <w:rsid w:val="00DD4709"/>
    <w:rsid w:val="00DD504F"/>
    <w:rsid w:val="00DE07C7"/>
    <w:rsid w:val="00DE2787"/>
    <w:rsid w:val="00DE339F"/>
    <w:rsid w:val="00DE3C9B"/>
    <w:rsid w:val="00DE7D47"/>
    <w:rsid w:val="00DE7D9E"/>
    <w:rsid w:val="00DE7DF9"/>
    <w:rsid w:val="00DF27F3"/>
    <w:rsid w:val="00DF6C18"/>
    <w:rsid w:val="00E016FB"/>
    <w:rsid w:val="00E03A27"/>
    <w:rsid w:val="00E04F1A"/>
    <w:rsid w:val="00E06720"/>
    <w:rsid w:val="00E102E8"/>
    <w:rsid w:val="00E1115A"/>
    <w:rsid w:val="00E13140"/>
    <w:rsid w:val="00E136A2"/>
    <w:rsid w:val="00E13F23"/>
    <w:rsid w:val="00E158EE"/>
    <w:rsid w:val="00E16B69"/>
    <w:rsid w:val="00E17E29"/>
    <w:rsid w:val="00E2035A"/>
    <w:rsid w:val="00E26BEB"/>
    <w:rsid w:val="00E30A8F"/>
    <w:rsid w:val="00E32D24"/>
    <w:rsid w:val="00E36951"/>
    <w:rsid w:val="00E36DAC"/>
    <w:rsid w:val="00E36E4A"/>
    <w:rsid w:val="00E37E4C"/>
    <w:rsid w:val="00E40DC8"/>
    <w:rsid w:val="00E41ABA"/>
    <w:rsid w:val="00E44857"/>
    <w:rsid w:val="00E467AE"/>
    <w:rsid w:val="00E46C14"/>
    <w:rsid w:val="00E50E77"/>
    <w:rsid w:val="00E5107D"/>
    <w:rsid w:val="00E55F6D"/>
    <w:rsid w:val="00E6069E"/>
    <w:rsid w:val="00E61EE5"/>
    <w:rsid w:val="00E626AC"/>
    <w:rsid w:val="00E62842"/>
    <w:rsid w:val="00E66B60"/>
    <w:rsid w:val="00E675C0"/>
    <w:rsid w:val="00E700B0"/>
    <w:rsid w:val="00E704BF"/>
    <w:rsid w:val="00E72B46"/>
    <w:rsid w:val="00E73C25"/>
    <w:rsid w:val="00E81AE5"/>
    <w:rsid w:val="00E821A8"/>
    <w:rsid w:val="00E843DD"/>
    <w:rsid w:val="00E84444"/>
    <w:rsid w:val="00E848D7"/>
    <w:rsid w:val="00E93884"/>
    <w:rsid w:val="00E96020"/>
    <w:rsid w:val="00E97245"/>
    <w:rsid w:val="00E97FD8"/>
    <w:rsid w:val="00EB4617"/>
    <w:rsid w:val="00EB66C8"/>
    <w:rsid w:val="00EC5071"/>
    <w:rsid w:val="00EC5221"/>
    <w:rsid w:val="00EC535E"/>
    <w:rsid w:val="00EC5C69"/>
    <w:rsid w:val="00EC74AA"/>
    <w:rsid w:val="00EC7FBB"/>
    <w:rsid w:val="00ED02F7"/>
    <w:rsid w:val="00ED04A2"/>
    <w:rsid w:val="00ED0648"/>
    <w:rsid w:val="00ED1442"/>
    <w:rsid w:val="00ED2A4A"/>
    <w:rsid w:val="00ED6AA5"/>
    <w:rsid w:val="00ED7E83"/>
    <w:rsid w:val="00EE0067"/>
    <w:rsid w:val="00EE144A"/>
    <w:rsid w:val="00EE18ED"/>
    <w:rsid w:val="00EE27A1"/>
    <w:rsid w:val="00EE515A"/>
    <w:rsid w:val="00EE5560"/>
    <w:rsid w:val="00EE6DCC"/>
    <w:rsid w:val="00EE6E00"/>
    <w:rsid w:val="00EE6E2A"/>
    <w:rsid w:val="00EF1279"/>
    <w:rsid w:val="00EF1A18"/>
    <w:rsid w:val="00EF2BF0"/>
    <w:rsid w:val="00EF66FF"/>
    <w:rsid w:val="00F037FD"/>
    <w:rsid w:val="00F0406A"/>
    <w:rsid w:val="00F1421B"/>
    <w:rsid w:val="00F15087"/>
    <w:rsid w:val="00F157B2"/>
    <w:rsid w:val="00F15F50"/>
    <w:rsid w:val="00F17FD1"/>
    <w:rsid w:val="00F201A4"/>
    <w:rsid w:val="00F20664"/>
    <w:rsid w:val="00F2124A"/>
    <w:rsid w:val="00F226D7"/>
    <w:rsid w:val="00F22F6F"/>
    <w:rsid w:val="00F2440A"/>
    <w:rsid w:val="00F24B5F"/>
    <w:rsid w:val="00F250EF"/>
    <w:rsid w:val="00F2607C"/>
    <w:rsid w:val="00F31D39"/>
    <w:rsid w:val="00F3247A"/>
    <w:rsid w:val="00F3378E"/>
    <w:rsid w:val="00F36DCB"/>
    <w:rsid w:val="00F40B76"/>
    <w:rsid w:val="00F40E2A"/>
    <w:rsid w:val="00F411EA"/>
    <w:rsid w:val="00F41721"/>
    <w:rsid w:val="00F440CE"/>
    <w:rsid w:val="00F4424E"/>
    <w:rsid w:val="00F503BB"/>
    <w:rsid w:val="00F51F36"/>
    <w:rsid w:val="00F529F7"/>
    <w:rsid w:val="00F5323B"/>
    <w:rsid w:val="00F535F0"/>
    <w:rsid w:val="00F5618E"/>
    <w:rsid w:val="00F579CC"/>
    <w:rsid w:val="00F60265"/>
    <w:rsid w:val="00F604B5"/>
    <w:rsid w:val="00F60846"/>
    <w:rsid w:val="00F61C8D"/>
    <w:rsid w:val="00F63BBF"/>
    <w:rsid w:val="00F64163"/>
    <w:rsid w:val="00F64F33"/>
    <w:rsid w:val="00F677E9"/>
    <w:rsid w:val="00F70417"/>
    <w:rsid w:val="00F71CC4"/>
    <w:rsid w:val="00F730AE"/>
    <w:rsid w:val="00F7447C"/>
    <w:rsid w:val="00F753EF"/>
    <w:rsid w:val="00F75918"/>
    <w:rsid w:val="00F75D9C"/>
    <w:rsid w:val="00F77DFE"/>
    <w:rsid w:val="00F77F93"/>
    <w:rsid w:val="00F823AD"/>
    <w:rsid w:val="00F83122"/>
    <w:rsid w:val="00F84CB5"/>
    <w:rsid w:val="00F8651B"/>
    <w:rsid w:val="00F869F3"/>
    <w:rsid w:val="00F900A5"/>
    <w:rsid w:val="00F900FD"/>
    <w:rsid w:val="00F90924"/>
    <w:rsid w:val="00F91002"/>
    <w:rsid w:val="00F96F75"/>
    <w:rsid w:val="00FA21BC"/>
    <w:rsid w:val="00FA4AF1"/>
    <w:rsid w:val="00FA68AE"/>
    <w:rsid w:val="00FA7110"/>
    <w:rsid w:val="00FB01B3"/>
    <w:rsid w:val="00FB0BEE"/>
    <w:rsid w:val="00FB45AE"/>
    <w:rsid w:val="00FC1FFE"/>
    <w:rsid w:val="00FC2934"/>
    <w:rsid w:val="00FC36DB"/>
    <w:rsid w:val="00FC6EE2"/>
    <w:rsid w:val="00FD1EAF"/>
    <w:rsid w:val="00FD1F22"/>
    <w:rsid w:val="00FD2B61"/>
    <w:rsid w:val="00FE0E97"/>
    <w:rsid w:val="00FE246A"/>
    <w:rsid w:val="00FE48B6"/>
    <w:rsid w:val="00FE6398"/>
    <w:rsid w:val="00FE775D"/>
    <w:rsid w:val="00FF0157"/>
    <w:rsid w:val="00FF1A97"/>
    <w:rsid w:val="00FF2894"/>
    <w:rsid w:val="00FF4D51"/>
    <w:rsid w:val="00FF6E2D"/>
    <w:rsid w:val="00FF7087"/>
    <w:rsid w:val="00FF7D9B"/>
    <w:rsid w:val="00FF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6598C8"/>
  <w15:chartTrackingRefBased/>
  <w15:docId w15:val="{1CC19703-0BEC-4ADE-BE8C-7AC4B8070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E4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">
    <w:name w:val="List"/>
    <w:basedOn w:val="BodyText"/>
    <w:uiPriority w:val="99"/>
    <w:rsid w:val="00E36E4A"/>
    <w:rPr>
      <w:rFonts w:cs="Mangal"/>
    </w:rPr>
  </w:style>
  <w:style w:type="paragraph" w:styleId="BodyText">
    <w:name w:val="Body Text"/>
    <w:basedOn w:val="Normal"/>
    <w:link w:val="BodyTextChar"/>
    <w:uiPriority w:val="99"/>
    <w:semiHidden/>
    <w:unhideWhenUsed/>
    <w:rsid w:val="00E36E4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36E4A"/>
    <w:rPr>
      <w:rFonts w:ascii="Times New Roman" w:eastAsia="Times New Roman" w:hAnsi="Times New Roman" w:cs="Times New Roman"/>
      <w:sz w:val="24"/>
      <w:szCs w:val="20"/>
      <w:lang w:val="de-DE" w:eastAsia="ar-SA"/>
    </w:rPr>
  </w:style>
  <w:style w:type="character" w:customStyle="1" w:styleId="viiyi">
    <w:name w:val="viiyi"/>
    <w:basedOn w:val="DefaultParagraphFont"/>
    <w:rsid w:val="00E36E4A"/>
  </w:style>
  <w:style w:type="character" w:customStyle="1" w:styleId="jlqj4b">
    <w:name w:val="jlqj4b"/>
    <w:basedOn w:val="DefaultParagraphFont"/>
    <w:rsid w:val="00E36E4A"/>
  </w:style>
  <w:style w:type="character" w:styleId="CommentReference">
    <w:name w:val="annotation reference"/>
    <w:basedOn w:val="DefaultParagraphFont"/>
    <w:uiPriority w:val="99"/>
    <w:semiHidden/>
    <w:unhideWhenUsed/>
    <w:rsid w:val="00CA7C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7C44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7C44"/>
    <w:rPr>
      <w:rFonts w:ascii="Times New Roman" w:eastAsia="Times New Roman" w:hAnsi="Times New Roman" w:cs="Times New Roman"/>
      <w:sz w:val="20"/>
      <w:szCs w:val="20"/>
      <w:lang w:val="de-DE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C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C44"/>
    <w:rPr>
      <w:rFonts w:ascii="Times New Roman" w:eastAsia="Times New Roman" w:hAnsi="Times New Roman" w:cs="Times New Roman"/>
      <w:b/>
      <w:bCs/>
      <w:sz w:val="20"/>
      <w:szCs w:val="20"/>
      <w:lang w:val="de-DE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C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C44"/>
    <w:rPr>
      <w:rFonts w:ascii="Segoe UI" w:eastAsia="Times New Roman" w:hAnsi="Segoe UI" w:cs="Segoe UI"/>
      <w:sz w:val="18"/>
      <w:szCs w:val="18"/>
      <w:lang w:val="de-DE" w:eastAsia="ar-SA"/>
    </w:rPr>
  </w:style>
  <w:style w:type="character" w:customStyle="1" w:styleId="hscoswrapper">
    <w:name w:val="hs_cos_wrapper"/>
    <w:basedOn w:val="DefaultParagraphFont"/>
    <w:rsid w:val="00056DB9"/>
  </w:style>
  <w:style w:type="character" w:styleId="Strong">
    <w:name w:val="Strong"/>
    <w:basedOn w:val="DefaultParagraphFont"/>
    <w:uiPriority w:val="22"/>
    <w:qFormat/>
    <w:rsid w:val="00056DB9"/>
    <w:rPr>
      <w:b/>
      <w:bCs/>
    </w:rPr>
  </w:style>
  <w:style w:type="character" w:styleId="Emphasis">
    <w:name w:val="Emphasis"/>
    <w:basedOn w:val="DefaultParagraphFont"/>
    <w:uiPriority w:val="20"/>
    <w:qFormat/>
    <w:rsid w:val="005B7DE7"/>
    <w:rPr>
      <w:i/>
      <w:iCs/>
    </w:rPr>
  </w:style>
  <w:style w:type="table" w:styleId="TableGrid">
    <w:name w:val="Table Grid"/>
    <w:basedOn w:val="TableNormal"/>
    <w:uiPriority w:val="39"/>
    <w:rsid w:val="00F77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E7A43"/>
    <w:pPr>
      <w:suppressAutoHyphens w:val="0"/>
      <w:spacing w:before="100" w:beforeAutospacing="1" w:after="100" w:afterAutospacing="1"/>
    </w:pPr>
    <w:rPr>
      <w:szCs w:val="24"/>
      <w:lang w:val="en-GB" w:eastAsia="en-GB"/>
    </w:rPr>
  </w:style>
  <w:style w:type="paragraph" w:customStyle="1" w:styleId="Default">
    <w:name w:val="Default"/>
    <w:rsid w:val="000E25D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0E25D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de-DE"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4966A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6AA"/>
    <w:rPr>
      <w:rFonts w:ascii="Times New Roman" w:eastAsia="Times New Roman" w:hAnsi="Times New Roman" w:cs="Times New Roman"/>
      <w:noProof/>
      <w:sz w:val="24"/>
      <w:szCs w:val="20"/>
      <w:lang w:val="de-DE" w:eastAsia="ar-SA"/>
    </w:rPr>
  </w:style>
  <w:style w:type="paragraph" w:customStyle="1" w:styleId="EndNoteBibliography">
    <w:name w:val="EndNote Bibliography"/>
    <w:basedOn w:val="Normal"/>
    <w:link w:val="EndNoteBibliographyChar"/>
    <w:rsid w:val="004966AA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66AA"/>
    <w:rPr>
      <w:rFonts w:ascii="Times New Roman" w:eastAsia="Times New Roman" w:hAnsi="Times New Roman" w:cs="Times New Roman"/>
      <w:noProof/>
      <w:sz w:val="24"/>
      <w:szCs w:val="20"/>
      <w:lang w:val="de-DE" w:eastAsia="ar-SA"/>
    </w:rPr>
  </w:style>
  <w:style w:type="character" w:styleId="Hyperlink">
    <w:name w:val="Hyperlink"/>
    <w:basedOn w:val="DefaultParagraphFont"/>
    <w:uiPriority w:val="99"/>
    <w:unhideWhenUsed/>
    <w:rsid w:val="006837F2"/>
    <w:rPr>
      <w:color w:val="0563C1" w:themeColor="hyperlink"/>
      <w:u w:val="single"/>
    </w:rPr>
  </w:style>
  <w:style w:type="character" w:customStyle="1" w:styleId="Nevyrieenzmienka1">
    <w:name w:val="Nevyriešená zmienka1"/>
    <w:basedOn w:val="DefaultParagraphFont"/>
    <w:uiPriority w:val="99"/>
    <w:semiHidden/>
    <w:unhideWhenUsed/>
    <w:rsid w:val="00CB2066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026F3A"/>
  </w:style>
  <w:style w:type="character" w:customStyle="1" w:styleId="author-sup-separator">
    <w:name w:val="author-sup-separator"/>
    <w:basedOn w:val="DefaultParagraphFont"/>
    <w:rsid w:val="00026F3A"/>
  </w:style>
  <w:style w:type="character" w:customStyle="1" w:styleId="5yl5">
    <w:name w:val="_5yl5"/>
    <w:basedOn w:val="DefaultParagraphFont"/>
    <w:rsid w:val="00070C54"/>
  </w:style>
  <w:style w:type="character" w:styleId="PageNumber">
    <w:name w:val="page number"/>
    <w:basedOn w:val="DefaultParagraphFont"/>
    <w:uiPriority w:val="99"/>
    <w:rsid w:val="00163627"/>
    <w:rPr>
      <w:rFonts w:cs="Times New Roman"/>
    </w:rPr>
  </w:style>
  <w:style w:type="character" w:customStyle="1" w:styleId="Nevyrieenzmienka2">
    <w:name w:val="Nevyriešená zmienka2"/>
    <w:basedOn w:val="DefaultParagraphFont"/>
    <w:uiPriority w:val="99"/>
    <w:semiHidden/>
    <w:unhideWhenUsed/>
    <w:rsid w:val="00425BE7"/>
    <w:rPr>
      <w:color w:val="605E5C"/>
      <w:shd w:val="clear" w:color="auto" w:fill="E1DFDD"/>
    </w:rPr>
  </w:style>
  <w:style w:type="character" w:customStyle="1" w:styleId="cit-source">
    <w:name w:val="cit-source"/>
    <w:basedOn w:val="DefaultParagraphFont"/>
    <w:rsid w:val="00ED1442"/>
  </w:style>
  <w:style w:type="character" w:customStyle="1" w:styleId="cit-vol">
    <w:name w:val="cit-vol"/>
    <w:basedOn w:val="DefaultParagraphFont"/>
    <w:rsid w:val="00ED1442"/>
  </w:style>
  <w:style w:type="character" w:customStyle="1" w:styleId="cit-fpage">
    <w:name w:val="cit-fpage"/>
    <w:basedOn w:val="DefaultParagraphFont"/>
    <w:rsid w:val="00ED1442"/>
  </w:style>
  <w:style w:type="character" w:customStyle="1" w:styleId="cit-pub-date">
    <w:name w:val="cit-pub-date"/>
    <w:basedOn w:val="DefaultParagraphFont"/>
    <w:rsid w:val="00ED1442"/>
  </w:style>
  <w:style w:type="paragraph" w:styleId="Header">
    <w:name w:val="header"/>
    <w:basedOn w:val="Normal"/>
    <w:link w:val="HeaderChar"/>
    <w:uiPriority w:val="99"/>
    <w:unhideWhenUsed/>
    <w:rsid w:val="0055479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479E"/>
    <w:rPr>
      <w:rFonts w:ascii="Times New Roman" w:eastAsia="Times New Roman" w:hAnsi="Times New Roman" w:cs="Times New Roman"/>
      <w:sz w:val="24"/>
      <w:szCs w:val="20"/>
      <w:lang w:val="de-DE" w:eastAsia="ar-SA"/>
    </w:rPr>
  </w:style>
  <w:style w:type="paragraph" w:styleId="Footer">
    <w:name w:val="footer"/>
    <w:basedOn w:val="Normal"/>
    <w:link w:val="FooterChar"/>
    <w:uiPriority w:val="99"/>
    <w:unhideWhenUsed/>
    <w:rsid w:val="0055479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479E"/>
    <w:rPr>
      <w:rFonts w:ascii="Times New Roman" w:eastAsia="Times New Roman" w:hAnsi="Times New Roman" w:cs="Times New Roman"/>
      <w:sz w:val="24"/>
      <w:szCs w:val="20"/>
      <w:lang w:val="de-DE" w:eastAsia="ar-SA"/>
    </w:rPr>
  </w:style>
  <w:style w:type="character" w:customStyle="1" w:styleId="cit">
    <w:name w:val="cit"/>
    <w:basedOn w:val="DefaultParagraphFont"/>
    <w:rsid w:val="00C31DEA"/>
  </w:style>
  <w:style w:type="character" w:styleId="LineNumber">
    <w:name w:val="line number"/>
    <w:basedOn w:val="DefaultParagraphFont"/>
    <w:uiPriority w:val="99"/>
    <w:semiHidden/>
    <w:unhideWhenUsed/>
    <w:rsid w:val="008D0C1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F6873"/>
    <w:rPr>
      <w:color w:val="605E5C"/>
      <w:shd w:val="clear" w:color="auto" w:fill="E1DFDD"/>
    </w:rPr>
  </w:style>
  <w:style w:type="character" w:customStyle="1" w:styleId="tl8wme">
    <w:name w:val="tl8wme"/>
    <w:basedOn w:val="DefaultParagraphFont"/>
    <w:rsid w:val="005C6E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1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153610-D955-49F7-9355-F4AE7AA1B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Ľubomíra Tóthová</dc:creator>
  <cp:keywords/>
  <dc:description/>
  <cp:lastModifiedBy>Suganya S.</cp:lastModifiedBy>
  <cp:revision>76</cp:revision>
  <dcterms:created xsi:type="dcterms:W3CDTF">2022-07-19T10:05:00Z</dcterms:created>
  <dcterms:modified xsi:type="dcterms:W3CDTF">2022-09-26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b2302ca-fe25-3aa2-94d2-e13c23cf5883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frontiers-in-pediatrics</vt:lpwstr>
  </property>
  <property fmtid="{D5CDD505-2E9C-101B-9397-08002B2CF9AE}" pid="14" name="Mendeley Recent Style Name 4_1">
    <vt:lpwstr>Frontiers in Pediatrics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ci-insight</vt:lpwstr>
  </property>
  <property fmtid="{D5CDD505-2E9C-101B-9397-08002B2CF9AE}" pid="18" name="Mendeley Recent Style Name 6_1">
    <vt:lpwstr>JCI Insight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